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486" w:rsidRPr="00975A64" w:rsidRDefault="00975A64" w:rsidP="00975A6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94263">
        <w:rPr>
          <w:rFonts w:ascii="Times New Roman" w:hAnsi="Times New Roman" w:cs="Times New Roman"/>
          <w:b/>
          <w:sz w:val="20"/>
          <w:szCs w:val="20"/>
        </w:rPr>
        <w:t>Table</w:t>
      </w:r>
      <w:r w:rsidR="000717AA" w:rsidRPr="002942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80E38" w:rsidRPr="00294263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94263">
        <w:rPr>
          <w:rFonts w:ascii="Times New Roman" w:hAnsi="Times New Roman" w:cs="Times New Roman"/>
          <w:sz w:val="20"/>
          <w:szCs w:val="20"/>
        </w:rPr>
        <w:t>B</w:t>
      </w:r>
      <w:r w:rsidR="000717AA" w:rsidRPr="000717AA">
        <w:rPr>
          <w:rFonts w:ascii="Times New Roman" w:hAnsi="Times New Roman" w:cs="Times New Roman"/>
          <w:sz w:val="20"/>
          <w:szCs w:val="20"/>
        </w:rPr>
        <w:t>acterial genera</w:t>
      </w:r>
      <w:r w:rsidR="00294263">
        <w:rPr>
          <w:rFonts w:ascii="Times New Roman" w:hAnsi="Times New Roman" w:cs="Times New Roman"/>
          <w:sz w:val="20"/>
          <w:szCs w:val="20"/>
        </w:rPr>
        <w:t xml:space="preserve"> </w:t>
      </w:r>
      <w:r w:rsidR="00294263" w:rsidRPr="00294263">
        <w:rPr>
          <w:rFonts w:ascii="Times New Roman" w:hAnsi="Times New Roman" w:cs="Times New Roman"/>
          <w:sz w:val="20"/>
          <w:szCs w:val="20"/>
        </w:rPr>
        <w:t>with different relative abundance</w:t>
      </w:r>
      <w:r w:rsidR="00294263" w:rsidRPr="00294263">
        <w:t xml:space="preserve"> </w:t>
      </w:r>
      <w:r w:rsidR="00294263" w:rsidRPr="00294263">
        <w:rPr>
          <w:rFonts w:ascii="Times New Roman" w:hAnsi="Times New Roman" w:cs="Times New Roman"/>
          <w:sz w:val="20"/>
          <w:szCs w:val="20"/>
        </w:rPr>
        <w:t>in urban and suburban park soils.</w:t>
      </w:r>
    </w:p>
    <w:tbl>
      <w:tblPr>
        <w:tblW w:w="708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843"/>
      </w:tblGrid>
      <w:tr w:rsidR="00C0360E" w:rsidRPr="005620F2" w:rsidTr="005620F2">
        <w:trPr>
          <w:trHeight w:val="285"/>
          <w:jc w:val="center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60E" w:rsidRPr="000844E0" w:rsidRDefault="005620F2" w:rsidP="005620F2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acterial g</w:t>
            </w:r>
            <w:r w:rsidR="00C0360E" w:rsidRPr="005620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ner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60E" w:rsidRPr="000844E0" w:rsidRDefault="005620F2" w:rsidP="005620F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rban park soil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60E" w:rsidRPr="000844E0" w:rsidRDefault="005620F2" w:rsidP="005620F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uburban park soils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D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mmatimona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ie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4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iellal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8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nthobacte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p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marinal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8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CC262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roidobacte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6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6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X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tus_Xiphinematobac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ospirillal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mlibac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otheon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cardio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lin60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bacteri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tus_Entotheone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-7B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tus_Alysiosphae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monospo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G-13-54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aricoc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ermane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homicrob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YG5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ulfuromon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6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xi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2160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ifermenta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tus_Udaeobac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obacteri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kamure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ctibacill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ulfuromonad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seiflex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brobac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isolibac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daphobacul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cinamibac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l-36e1D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TB255_marine_benthic_grou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3-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ania-1B-19_marine_sediment_grou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ebacill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alkalispira-Sulfuriverm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microb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1-P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assified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eage_I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C0360E" w:rsidRPr="005620F2" w:rsidTr="005620F2">
        <w:trPr>
          <w:trHeight w:val="285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solibac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0360E" w:rsidRPr="000844E0" w:rsidRDefault="00C0360E" w:rsidP="00562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  <w:r w:rsidRPr="00562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084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="002160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</w:tbl>
    <w:p w:rsidR="000844E0" w:rsidRPr="005620F2" w:rsidRDefault="00294263" w:rsidP="00294263">
      <w:pPr>
        <w:ind w:firstLineChars="300" w:firstLine="600"/>
        <w:rPr>
          <w:rFonts w:ascii="Times New Roman" w:hAnsi="Times New Roman" w:cs="Times New Roman"/>
          <w:sz w:val="20"/>
          <w:szCs w:val="20"/>
        </w:rPr>
      </w:pPr>
      <w:r w:rsidRPr="00294263">
        <w:rPr>
          <w:rFonts w:ascii="Times New Roman" w:hAnsi="Times New Roman" w:cs="Times New Roman"/>
          <w:sz w:val="20"/>
          <w:szCs w:val="20"/>
        </w:rPr>
        <w:t>a, b means significant differences between soil samples at P &lt; 0.05.</w:t>
      </w:r>
      <w:bookmarkStart w:id="0" w:name="_GoBack"/>
      <w:bookmarkEnd w:id="0"/>
    </w:p>
    <w:p w:rsidR="000844E0" w:rsidRPr="005620F2" w:rsidRDefault="000844E0" w:rsidP="005620F2">
      <w:pPr>
        <w:rPr>
          <w:rFonts w:ascii="Times New Roman" w:hAnsi="Times New Roman" w:cs="Times New Roman"/>
          <w:sz w:val="20"/>
          <w:szCs w:val="20"/>
        </w:rPr>
      </w:pPr>
    </w:p>
    <w:sectPr w:rsidR="000844E0" w:rsidRPr="005620F2" w:rsidSect="00562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198A" w:rsidRDefault="00A4198A" w:rsidP="008B42B3">
      <w:r>
        <w:separator/>
      </w:r>
    </w:p>
  </w:endnote>
  <w:endnote w:type="continuationSeparator" w:id="0">
    <w:p w:rsidR="00A4198A" w:rsidRDefault="00A4198A" w:rsidP="008B4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198A" w:rsidRDefault="00A4198A" w:rsidP="008B42B3">
      <w:r>
        <w:separator/>
      </w:r>
    </w:p>
  </w:footnote>
  <w:footnote w:type="continuationSeparator" w:id="0">
    <w:p w:rsidR="00A4198A" w:rsidRDefault="00A4198A" w:rsidP="008B4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481"/>
    <w:rsid w:val="000717AA"/>
    <w:rsid w:val="00080E38"/>
    <w:rsid w:val="000844E0"/>
    <w:rsid w:val="00216045"/>
    <w:rsid w:val="0028553F"/>
    <w:rsid w:val="00294263"/>
    <w:rsid w:val="005620F2"/>
    <w:rsid w:val="008B42B3"/>
    <w:rsid w:val="00975A64"/>
    <w:rsid w:val="00A4198A"/>
    <w:rsid w:val="00B82481"/>
    <w:rsid w:val="00C0360E"/>
    <w:rsid w:val="00C25B7C"/>
    <w:rsid w:val="00C74D72"/>
    <w:rsid w:val="00DA2486"/>
    <w:rsid w:val="00DD34F8"/>
    <w:rsid w:val="00EB3DB4"/>
    <w:rsid w:val="00F2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D20E1"/>
  <w15:chartTrackingRefBased/>
  <w15:docId w15:val="{95D7A9D6-522D-4B1E-90C2-A37361688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2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2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5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维维</dc:creator>
  <cp:keywords/>
  <dc:description/>
  <cp:lastModifiedBy>Administrator</cp:lastModifiedBy>
  <cp:revision>32</cp:revision>
  <dcterms:created xsi:type="dcterms:W3CDTF">2020-12-29T10:30:00Z</dcterms:created>
  <dcterms:modified xsi:type="dcterms:W3CDTF">2021-01-05T07:06:00Z</dcterms:modified>
</cp:coreProperties>
</file>